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16AD6" w14:textId="2639CE37" w:rsidR="00960ECA" w:rsidRPr="008A25D1" w:rsidRDefault="003C2EEF">
      <w:pPr>
        <w:rPr>
          <w:iCs/>
        </w:rPr>
      </w:pPr>
      <w:r w:rsidRPr="008A25D1">
        <w:rPr>
          <w:iCs/>
        </w:rPr>
        <w:t>Additional</w:t>
      </w:r>
      <w:r w:rsidR="008A25D1" w:rsidRPr="008A25D1">
        <w:rPr>
          <w:iCs/>
        </w:rPr>
        <w:t xml:space="preserve"> File 1: Search Strategy for airway registries in </w:t>
      </w:r>
      <w:r w:rsidR="000E052A">
        <w:rPr>
          <w:iCs/>
        </w:rPr>
        <w:t xml:space="preserve">primarily adult, </w:t>
      </w:r>
      <w:r w:rsidR="008A25D1" w:rsidRPr="008A25D1">
        <w:rPr>
          <w:iCs/>
        </w:rPr>
        <w:t xml:space="preserve">emergent endotracheal intubation: a scoping review </w:t>
      </w:r>
    </w:p>
    <w:p w14:paraId="538C6364" w14:textId="77777777" w:rsidR="00960ECA" w:rsidRDefault="00960ECA">
      <w:pPr>
        <w:rPr>
          <w:i/>
        </w:rPr>
      </w:pPr>
    </w:p>
    <w:p w14:paraId="4BCDD063" w14:textId="77777777" w:rsidR="00960ECA" w:rsidRDefault="00000000">
      <w:r>
        <w:rPr>
          <w:b/>
          <w:color w:val="201F1E"/>
          <w:highlight w:val="white"/>
        </w:rPr>
        <w:t>Database:</w:t>
      </w:r>
      <w:r>
        <w:rPr>
          <w:color w:val="201F1E"/>
        </w:rPr>
        <w:br/>
      </w:r>
      <w:r>
        <w:rPr>
          <w:color w:val="201F1E"/>
          <w:highlight w:val="white"/>
        </w:rPr>
        <w:t>Ovid MEDLINE(R) ALL &lt;1946 to November 02, 2021&gt;</w:t>
      </w:r>
      <w:r>
        <w:rPr>
          <w:color w:val="201F1E"/>
        </w:rPr>
        <w:br/>
      </w:r>
      <w:r>
        <w:rPr>
          <w:color w:val="201F1E"/>
        </w:rPr>
        <w:br/>
      </w:r>
    </w:p>
    <w:tbl>
      <w:tblPr>
        <w:tblStyle w:val="a"/>
        <w:tblW w:w="5606" w:type="dxa"/>
        <w:tblInd w:w="-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8"/>
        <w:gridCol w:w="4415"/>
        <w:gridCol w:w="913"/>
      </w:tblGrid>
      <w:tr w:rsidR="00960ECA" w14:paraId="30C948AC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1C056BC" w14:textId="77777777" w:rsidR="00960ECA" w:rsidRDefault="00000000">
            <w:pPr>
              <w:rPr>
                <w:b/>
                <w:color w:val="201F1E"/>
              </w:rPr>
            </w:pPr>
            <w:r>
              <w:rPr>
                <w:b/>
                <w:color w:val="201F1E"/>
              </w:rPr>
              <w:t>#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ACC2BEF" w14:textId="77777777" w:rsidR="00960ECA" w:rsidRDefault="00000000">
            <w:pPr>
              <w:rPr>
                <w:b/>
                <w:color w:val="201F1E"/>
              </w:rPr>
            </w:pPr>
            <w:r>
              <w:rPr>
                <w:b/>
                <w:color w:val="201F1E"/>
              </w:rPr>
              <w:t>Query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5BE4E29" w14:textId="77777777" w:rsidR="00960ECA" w:rsidRDefault="00000000">
            <w:pPr>
              <w:rPr>
                <w:b/>
                <w:color w:val="201F1E"/>
              </w:rPr>
            </w:pPr>
            <w:r>
              <w:rPr>
                <w:b/>
                <w:color w:val="201F1E"/>
              </w:rPr>
              <w:t>Results from 3 Nov 2021</w:t>
            </w:r>
          </w:p>
        </w:tc>
      </w:tr>
      <w:tr w:rsidR="00960ECA" w14:paraId="6022ADC6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4F5B6CB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1724816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(airway adj3 registr*).ab,kw,ti.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84452A1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48</w:t>
            </w:r>
          </w:p>
        </w:tc>
      </w:tr>
      <w:tr w:rsidR="00960ECA" w14:paraId="63172948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D71631E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2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1F435BC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(airway or intubat* or rapid sequence induct*).ab,kw,ti.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0BE6435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97,529</w:t>
            </w:r>
          </w:p>
        </w:tc>
      </w:tr>
      <w:tr w:rsidR="00960ECA" w14:paraId="0829C37B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A979BCE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3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540EFD8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airway management/ or intubation, intratracheal/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73E32A5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40,147</w:t>
            </w:r>
          </w:p>
        </w:tc>
      </w:tr>
      <w:tr w:rsidR="00960ECA" w14:paraId="6A83A705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53CE980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4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CD6A698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first pass success.ab,kw,ti.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1C1FFEA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330</w:t>
            </w:r>
          </w:p>
        </w:tc>
      </w:tr>
      <w:tr w:rsidR="00960ECA" w14:paraId="368817D7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7AB640D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5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52A1C83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airway complicat*.ab,kw,ti.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B94CCF8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871</w:t>
            </w:r>
          </w:p>
        </w:tc>
      </w:tr>
      <w:tr w:rsidR="00960ECA" w14:paraId="7BD4ADF7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E077377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6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EE56656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2 or 3 or 4 or 5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193BD5E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211,947</w:t>
            </w:r>
          </w:p>
        </w:tc>
      </w:tr>
      <w:tr w:rsidR="00960ECA" w14:paraId="350B635A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922CF5F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7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77A460E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Emergency Medicine/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8DE590E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4,402</w:t>
            </w:r>
          </w:p>
        </w:tc>
      </w:tr>
      <w:tr w:rsidR="00960ECA" w14:paraId="1E8E4B3E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0EF3170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8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34862F0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Emergency Service, Hospital/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B087571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78,556</w:t>
            </w:r>
          </w:p>
        </w:tc>
      </w:tr>
      <w:tr w:rsidR="00960ECA" w14:paraId="5808827B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3E93F2C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9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62956EC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(emerg* adj3 (department* or medicine or service* or intubat* or ward*)).ab,kw,ti.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AF870B3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39,826</w:t>
            </w:r>
          </w:p>
        </w:tc>
      </w:tr>
      <w:tr w:rsidR="00960ECA" w14:paraId="39F81574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9828179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0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EADE229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7 or 8 or 9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FCA2B9D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73,960</w:t>
            </w:r>
          </w:p>
        </w:tc>
      </w:tr>
      <w:tr w:rsidR="00960ECA" w14:paraId="2003AECA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D5BE0DF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1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8CED421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quality assurance, health care/ or benchmarking/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1ACDF6A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70,563</w:t>
            </w:r>
          </w:p>
        </w:tc>
      </w:tr>
      <w:tr w:rsidR="00960ECA" w14:paraId="7C2668CE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8554796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2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AA814EB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(quality assurance or quality improvement or benchmark* or bench mark*).ab,kw,ti.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D374386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18,815</w:t>
            </w:r>
          </w:p>
        </w:tc>
      </w:tr>
      <w:tr w:rsidR="00960ECA" w14:paraId="7376DC85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88FB439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3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C01E59E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1 or 12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FD2C25B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69,238</w:t>
            </w:r>
          </w:p>
        </w:tc>
      </w:tr>
      <w:tr w:rsidR="00960ECA" w14:paraId="60EF1C5D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1F6D4C0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4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54C9C18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6 and 10 and 13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70D3676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94</w:t>
            </w:r>
          </w:p>
        </w:tc>
      </w:tr>
      <w:tr w:rsidR="00960ECA" w14:paraId="1291A2B3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0201146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5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9437D13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 or 14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D222928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333</w:t>
            </w:r>
          </w:p>
        </w:tc>
      </w:tr>
    </w:tbl>
    <w:p w14:paraId="781B6538" w14:textId="77777777" w:rsidR="00960ECA" w:rsidRDefault="00960ECA"/>
    <w:p w14:paraId="4E071E63" w14:textId="77777777" w:rsidR="00960ECA" w:rsidRDefault="00960ECA">
      <w:pPr>
        <w:rPr>
          <w:i/>
        </w:rPr>
      </w:pPr>
    </w:p>
    <w:p w14:paraId="02259E5A" w14:textId="77777777" w:rsidR="00960ECA" w:rsidRDefault="00960ECA"/>
    <w:p w14:paraId="783882C3" w14:textId="77777777" w:rsidR="00960ECA" w:rsidRDefault="00960ECA"/>
    <w:p w14:paraId="2AFD6928" w14:textId="77777777" w:rsidR="00960ECA" w:rsidRDefault="00960ECA"/>
    <w:p w14:paraId="56B7E6BE" w14:textId="77777777" w:rsidR="00960ECA" w:rsidRDefault="00960ECA"/>
    <w:p w14:paraId="681BDE3D" w14:textId="77777777" w:rsidR="00960ECA" w:rsidRDefault="00960ECA"/>
    <w:p w14:paraId="1029B47D" w14:textId="77777777" w:rsidR="00960ECA" w:rsidRDefault="00960ECA"/>
    <w:p w14:paraId="2AFDC939" w14:textId="77777777" w:rsidR="00960ECA" w:rsidRDefault="00960ECA">
      <w:pPr>
        <w:rPr>
          <w:b/>
          <w:color w:val="201F1E"/>
          <w:highlight w:val="white"/>
        </w:rPr>
      </w:pPr>
    </w:p>
    <w:p w14:paraId="651D50D1" w14:textId="77777777" w:rsidR="00960ECA" w:rsidRDefault="00960ECA">
      <w:pPr>
        <w:rPr>
          <w:b/>
          <w:color w:val="201F1E"/>
          <w:highlight w:val="white"/>
        </w:rPr>
      </w:pPr>
    </w:p>
    <w:p w14:paraId="30B25C36" w14:textId="77777777" w:rsidR="00960ECA" w:rsidRDefault="00960ECA">
      <w:pPr>
        <w:rPr>
          <w:b/>
          <w:color w:val="201F1E"/>
          <w:highlight w:val="white"/>
        </w:rPr>
      </w:pPr>
    </w:p>
    <w:p w14:paraId="458847E0" w14:textId="77777777" w:rsidR="00960ECA" w:rsidRDefault="00960ECA">
      <w:pPr>
        <w:rPr>
          <w:b/>
          <w:color w:val="201F1E"/>
          <w:highlight w:val="white"/>
        </w:rPr>
      </w:pPr>
    </w:p>
    <w:p w14:paraId="183A486D" w14:textId="77777777" w:rsidR="00960ECA" w:rsidRDefault="00960ECA">
      <w:pPr>
        <w:rPr>
          <w:b/>
          <w:color w:val="201F1E"/>
          <w:highlight w:val="white"/>
        </w:rPr>
      </w:pPr>
    </w:p>
    <w:p w14:paraId="0EF92E3B" w14:textId="77777777" w:rsidR="00960ECA" w:rsidRDefault="00000000">
      <w:r>
        <w:rPr>
          <w:b/>
          <w:color w:val="201F1E"/>
          <w:highlight w:val="white"/>
        </w:rPr>
        <w:lastRenderedPageBreak/>
        <w:t>Database:</w:t>
      </w:r>
      <w:r>
        <w:rPr>
          <w:color w:val="201F1E"/>
        </w:rPr>
        <w:br/>
      </w:r>
      <w:r>
        <w:rPr>
          <w:color w:val="201F1E"/>
          <w:highlight w:val="white"/>
        </w:rPr>
        <w:t>Embase Classic+Embase &lt;1947 to 2021 November 02&gt;</w:t>
      </w:r>
      <w:r>
        <w:rPr>
          <w:color w:val="201F1E"/>
        </w:rPr>
        <w:br/>
      </w:r>
      <w:r>
        <w:rPr>
          <w:color w:val="201F1E"/>
        </w:rPr>
        <w:br/>
      </w:r>
    </w:p>
    <w:tbl>
      <w:tblPr>
        <w:tblStyle w:val="a0"/>
        <w:tblW w:w="5606" w:type="dxa"/>
        <w:tblInd w:w="-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8"/>
        <w:gridCol w:w="4415"/>
        <w:gridCol w:w="913"/>
      </w:tblGrid>
      <w:tr w:rsidR="00960ECA" w14:paraId="14840C31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86F3C7E" w14:textId="77777777" w:rsidR="00960ECA" w:rsidRDefault="00000000">
            <w:pPr>
              <w:rPr>
                <w:b/>
                <w:color w:val="201F1E"/>
              </w:rPr>
            </w:pPr>
            <w:r>
              <w:rPr>
                <w:b/>
                <w:color w:val="201F1E"/>
              </w:rPr>
              <w:t>#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E7063F3" w14:textId="77777777" w:rsidR="00960ECA" w:rsidRDefault="00000000">
            <w:pPr>
              <w:rPr>
                <w:b/>
                <w:color w:val="201F1E"/>
              </w:rPr>
            </w:pPr>
            <w:r>
              <w:rPr>
                <w:b/>
                <w:color w:val="201F1E"/>
              </w:rPr>
              <w:t>Query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8B72145" w14:textId="77777777" w:rsidR="00960ECA" w:rsidRDefault="00000000">
            <w:pPr>
              <w:rPr>
                <w:b/>
                <w:color w:val="201F1E"/>
              </w:rPr>
            </w:pPr>
            <w:r>
              <w:rPr>
                <w:b/>
                <w:color w:val="201F1E"/>
              </w:rPr>
              <w:t>Results from 3 Nov 2021</w:t>
            </w:r>
          </w:p>
        </w:tc>
      </w:tr>
      <w:tr w:rsidR="00960ECA" w14:paraId="58FB8D34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8D46927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7D2BD3B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(airway adj3 registr*).ab,kw,ti.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AB265E2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294</w:t>
            </w:r>
          </w:p>
        </w:tc>
      </w:tr>
      <w:tr w:rsidR="00960ECA" w14:paraId="2385210C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564F8A1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2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DA3122D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(airway or intubat* or endotrach* intubat*).ab,kw,ti.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3FD3273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301,646</w:t>
            </w:r>
          </w:p>
        </w:tc>
      </w:tr>
      <w:tr w:rsidR="00960ECA" w14:paraId="3F1E9224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55196D6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3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6146289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exp respiration control/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71516F5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9,323</w:t>
            </w:r>
          </w:p>
        </w:tc>
      </w:tr>
      <w:tr w:rsidR="00960ECA" w14:paraId="1E64D948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2D94074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4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38A5FA8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exp endotracheal intubation/ or exp respiratory tract intubation/ or exp rapid sequence induction/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E848EBD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64,468</w:t>
            </w:r>
          </w:p>
        </w:tc>
      </w:tr>
      <w:tr w:rsidR="00960ECA" w14:paraId="69D8595F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DF052DC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5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7A78223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first pass success.ab,kw,ti.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03845BD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513</w:t>
            </w:r>
          </w:p>
        </w:tc>
      </w:tr>
      <w:tr w:rsidR="00960ECA" w14:paraId="1C55F977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BE97910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6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6D635B4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airway complicat*.ab,kw,ti.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2D6FA87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,382</w:t>
            </w:r>
          </w:p>
        </w:tc>
      </w:tr>
      <w:tr w:rsidR="00960ECA" w14:paraId="3B6B5EB8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9501DB4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7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1904335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2 or 3 or 4 or 5 or 6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66F004E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338,464</w:t>
            </w:r>
          </w:p>
        </w:tc>
      </w:tr>
      <w:tr w:rsidR="00960ECA" w14:paraId="7A8F2898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11D8888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8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50B96BC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emergency medicine/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8A26F28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43,104</w:t>
            </w:r>
          </w:p>
        </w:tc>
      </w:tr>
      <w:tr w:rsidR="00960ECA" w14:paraId="4611397F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11551F8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9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9F66F96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(emerg* adj3 (department* or medicine or service* or intubat* or ward*)).ab,kw,ti.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E2394D3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211,511</w:t>
            </w:r>
          </w:p>
        </w:tc>
      </w:tr>
      <w:tr w:rsidR="00960ECA" w14:paraId="595BBCCE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DD7849F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0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007862D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exp emergency ward/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BB351F3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71,443</w:t>
            </w:r>
          </w:p>
        </w:tc>
      </w:tr>
      <w:tr w:rsidR="00960ECA" w14:paraId="088287F6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F670979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1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EE32A3F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8 or 9 or 10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BD86AB6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289,277</w:t>
            </w:r>
          </w:p>
        </w:tc>
      </w:tr>
      <w:tr w:rsidR="00960ECA" w14:paraId="57402DAD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2A6928E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2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B510F2E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exp quality control/ or exp benchmarking/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FC01707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450,491</w:t>
            </w:r>
          </w:p>
        </w:tc>
      </w:tr>
      <w:tr w:rsidR="00960ECA" w14:paraId="741ADBA8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4252049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3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F547393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(quality assurance or quality improvement or benchmark* or bench mark*).ab,kw,ti.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5E2AD30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67,113</w:t>
            </w:r>
          </w:p>
        </w:tc>
      </w:tr>
      <w:tr w:rsidR="00960ECA" w14:paraId="0486E81F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569B856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4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3D1A246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2 or 13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C4B018B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534,182</w:t>
            </w:r>
          </w:p>
        </w:tc>
      </w:tr>
      <w:tr w:rsidR="00960ECA" w14:paraId="2298C27C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683B0B2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5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51E88C9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7 and 11 and 14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F7264FB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505</w:t>
            </w:r>
          </w:p>
        </w:tc>
      </w:tr>
      <w:tr w:rsidR="00960ECA" w14:paraId="58E19088" w14:textId="77777777">
        <w:tc>
          <w:tcPr>
            <w:tcW w:w="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969C598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6</w:t>
            </w:r>
          </w:p>
        </w:tc>
        <w:tc>
          <w:tcPr>
            <w:tcW w:w="4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9CE3B0D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1 or 15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7BC2B9B" w14:textId="77777777" w:rsidR="00960ECA" w:rsidRDefault="00000000">
            <w:pPr>
              <w:rPr>
                <w:color w:val="201F1E"/>
              </w:rPr>
            </w:pPr>
            <w:r>
              <w:rPr>
                <w:color w:val="201F1E"/>
              </w:rPr>
              <w:t>778</w:t>
            </w:r>
          </w:p>
        </w:tc>
      </w:tr>
    </w:tbl>
    <w:p w14:paraId="60728639" w14:textId="77777777" w:rsidR="00960ECA" w:rsidRDefault="00960ECA"/>
    <w:p w14:paraId="24942A3A" w14:textId="77777777" w:rsidR="00960ECA" w:rsidRDefault="00960ECA"/>
    <w:p w14:paraId="6324ADAA" w14:textId="77777777" w:rsidR="00960ECA" w:rsidRDefault="00960ECA"/>
    <w:p w14:paraId="11272E40" w14:textId="77777777" w:rsidR="00960ECA" w:rsidRDefault="00960ECA"/>
    <w:p w14:paraId="2725F869" w14:textId="77777777" w:rsidR="00960ECA" w:rsidRDefault="00960ECA"/>
    <w:p w14:paraId="76B79F98" w14:textId="77777777" w:rsidR="00960ECA" w:rsidRDefault="00960ECA"/>
    <w:p w14:paraId="7D72870C" w14:textId="77777777" w:rsidR="00960ECA" w:rsidRDefault="00960ECA"/>
    <w:p w14:paraId="2DB3C8E1" w14:textId="77777777" w:rsidR="00960ECA" w:rsidRDefault="00960ECA">
      <w:pPr>
        <w:rPr>
          <w:b/>
        </w:rPr>
      </w:pPr>
    </w:p>
    <w:p w14:paraId="652E1A68" w14:textId="77777777" w:rsidR="00960ECA" w:rsidRDefault="00960ECA">
      <w:pPr>
        <w:rPr>
          <w:b/>
        </w:rPr>
      </w:pPr>
    </w:p>
    <w:p w14:paraId="34B7EA3D" w14:textId="77777777" w:rsidR="00960ECA" w:rsidRDefault="00960ECA">
      <w:pPr>
        <w:rPr>
          <w:b/>
        </w:rPr>
      </w:pPr>
    </w:p>
    <w:p w14:paraId="0EA1F390" w14:textId="77777777" w:rsidR="00960ECA" w:rsidRDefault="00960ECA">
      <w:pPr>
        <w:rPr>
          <w:b/>
        </w:rPr>
      </w:pPr>
    </w:p>
    <w:p w14:paraId="7609A723" w14:textId="77777777" w:rsidR="00960ECA" w:rsidRDefault="00960ECA">
      <w:pPr>
        <w:rPr>
          <w:b/>
        </w:rPr>
      </w:pPr>
    </w:p>
    <w:p w14:paraId="6B5DE305" w14:textId="77777777" w:rsidR="00960ECA" w:rsidRDefault="00960ECA">
      <w:pPr>
        <w:rPr>
          <w:b/>
        </w:rPr>
      </w:pPr>
    </w:p>
    <w:p w14:paraId="0BDB3A05" w14:textId="77777777" w:rsidR="00960ECA" w:rsidRDefault="00960ECA">
      <w:pPr>
        <w:rPr>
          <w:b/>
        </w:rPr>
      </w:pPr>
    </w:p>
    <w:p w14:paraId="744D8763" w14:textId="77777777" w:rsidR="00960ECA" w:rsidRDefault="00960ECA">
      <w:pPr>
        <w:rPr>
          <w:b/>
        </w:rPr>
      </w:pPr>
    </w:p>
    <w:p w14:paraId="5D4FDC4C" w14:textId="77777777" w:rsidR="00960ECA" w:rsidRDefault="00000000">
      <w:pPr>
        <w:rPr>
          <w:b/>
        </w:rPr>
      </w:pPr>
      <w:r>
        <w:rPr>
          <w:b/>
        </w:rPr>
        <w:lastRenderedPageBreak/>
        <w:t>Database: Scopus – November 3, 2021</w:t>
      </w:r>
    </w:p>
    <w:p w14:paraId="5BC328D9" w14:textId="77777777" w:rsidR="00960ECA" w:rsidRDefault="00000000">
      <w:r>
        <w:t>Search Strategy:</w:t>
      </w:r>
    </w:p>
    <w:p w14:paraId="6902F37B" w14:textId="77777777" w:rsidR="00960ECA" w:rsidRDefault="00960ECA"/>
    <w:p w14:paraId="3143B00B" w14:textId="77777777" w:rsidR="00960ECA" w:rsidRDefault="00000000">
      <w:r>
        <w:rPr>
          <w:smallCaps/>
          <w:highlight w:val="white"/>
        </w:rPr>
        <w:t>(</w:t>
      </w:r>
      <w:r>
        <w:rPr>
          <w:color w:val="323232"/>
          <w:highlight w:val="white"/>
        </w:rPr>
        <w:t> </w:t>
      </w:r>
      <w:r>
        <w:rPr>
          <w:smallCaps/>
          <w:highlight w:val="white"/>
        </w:rPr>
        <w:t>TITLE-ABS-KEY</w:t>
      </w:r>
      <w:r>
        <w:rPr>
          <w:color w:val="323232"/>
          <w:highlight w:val="white"/>
        </w:rPr>
        <w:t> </w:t>
      </w:r>
      <w:r>
        <w:rPr>
          <w:smallCaps/>
          <w:highlight w:val="white"/>
        </w:rPr>
        <w:t>(</w:t>
      </w:r>
      <w:r>
        <w:rPr>
          <w:color w:val="323232"/>
          <w:highlight w:val="white"/>
        </w:rPr>
        <w:t> airway W/3 registr* </w:t>
      </w:r>
      <w:r>
        <w:rPr>
          <w:smallCaps/>
          <w:highlight w:val="white"/>
        </w:rPr>
        <w:t>)</w:t>
      </w:r>
      <w:r>
        <w:rPr>
          <w:color w:val="323232"/>
          <w:highlight w:val="white"/>
        </w:rPr>
        <w:t> </w:t>
      </w:r>
      <w:r>
        <w:rPr>
          <w:smallCaps/>
          <w:highlight w:val="white"/>
        </w:rPr>
        <w:t>)</w:t>
      </w:r>
      <w:r>
        <w:rPr>
          <w:color w:val="323232"/>
          <w:highlight w:val="white"/>
        </w:rPr>
        <w:t> OR </w:t>
      </w:r>
      <w:r>
        <w:rPr>
          <w:smallCaps/>
          <w:highlight w:val="white"/>
        </w:rPr>
        <w:t>(</w:t>
      </w:r>
      <w:r>
        <w:rPr>
          <w:color w:val="323232"/>
          <w:highlight w:val="white"/>
        </w:rPr>
        <w:t> </w:t>
      </w:r>
      <w:r>
        <w:rPr>
          <w:smallCaps/>
          <w:highlight w:val="white"/>
        </w:rPr>
        <w:t>TITLE-ABS-KEY</w:t>
      </w:r>
      <w:r>
        <w:rPr>
          <w:color w:val="323232"/>
          <w:highlight w:val="white"/>
        </w:rPr>
        <w:t> </w:t>
      </w:r>
      <w:r>
        <w:rPr>
          <w:smallCaps/>
          <w:highlight w:val="white"/>
        </w:rPr>
        <w:t>(</w:t>
      </w:r>
      <w:r>
        <w:rPr>
          <w:color w:val="323232"/>
          <w:highlight w:val="white"/>
        </w:rPr>
        <w:t> emerg* W/3 </w:t>
      </w:r>
      <w:r>
        <w:rPr>
          <w:smallCaps/>
          <w:highlight w:val="white"/>
        </w:rPr>
        <w:t>(</w:t>
      </w:r>
      <w:r>
        <w:rPr>
          <w:color w:val="323232"/>
          <w:highlight w:val="white"/>
        </w:rPr>
        <w:t> med* OR department* OR ward* OR service* OR intubat* </w:t>
      </w:r>
      <w:r>
        <w:rPr>
          <w:smallCaps/>
          <w:highlight w:val="white"/>
        </w:rPr>
        <w:t>)</w:t>
      </w:r>
      <w:r>
        <w:rPr>
          <w:color w:val="323232"/>
          <w:highlight w:val="white"/>
        </w:rPr>
        <w:t> </w:t>
      </w:r>
      <w:r>
        <w:rPr>
          <w:smallCaps/>
          <w:highlight w:val="white"/>
        </w:rPr>
        <w:t>)</w:t>
      </w:r>
      <w:r>
        <w:rPr>
          <w:color w:val="323232"/>
          <w:highlight w:val="white"/>
        </w:rPr>
        <w:t> AND </w:t>
      </w:r>
      <w:r>
        <w:rPr>
          <w:smallCaps/>
          <w:highlight w:val="white"/>
        </w:rPr>
        <w:t>TITLE-ABS-KEY</w:t>
      </w:r>
      <w:r>
        <w:rPr>
          <w:color w:val="323232"/>
          <w:highlight w:val="white"/>
        </w:rPr>
        <w:t> </w:t>
      </w:r>
      <w:r>
        <w:rPr>
          <w:smallCaps/>
          <w:highlight w:val="white"/>
        </w:rPr>
        <w:t>(</w:t>
      </w:r>
      <w:r>
        <w:rPr>
          <w:color w:val="323232"/>
          <w:highlight w:val="white"/>
        </w:rPr>
        <w:t> "bench mark*" OR benchmark* OR "quality improvement" OR "quality assurance" </w:t>
      </w:r>
      <w:r>
        <w:rPr>
          <w:smallCaps/>
          <w:highlight w:val="white"/>
        </w:rPr>
        <w:t>)</w:t>
      </w:r>
      <w:r>
        <w:rPr>
          <w:color w:val="323232"/>
          <w:highlight w:val="white"/>
        </w:rPr>
        <w:t> AND </w:t>
      </w:r>
      <w:r>
        <w:rPr>
          <w:smallCaps/>
          <w:highlight w:val="white"/>
        </w:rPr>
        <w:t>TITLE-ABS-KEY</w:t>
      </w:r>
      <w:r>
        <w:rPr>
          <w:color w:val="323232"/>
          <w:highlight w:val="white"/>
        </w:rPr>
        <w:t> </w:t>
      </w:r>
      <w:r>
        <w:rPr>
          <w:smallCaps/>
          <w:highlight w:val="white"/>
        </w:rPr>
        <w:t>(</w:t>
      </w:r>
      <w:r>
        <w:rPr>
          <w:color w:val="323232"/>
          <w:highlight w:val="white"/>
        </w:rPr>
        <w:t> "airway complicat*" OR "first pass success" OR intubat* OR "airway management" </w:t>
      </w:r>
      <w:r>
        <w:rPr>
          <w:smallCaps/>
          <w:highlight w:val="white"/>
        </w:rPr>
        <w:t>)</w:t>
      </w:r>
      <w:r>
        <w:rPr>
          <w:color w:val="323232"/>
          <w:highlight w:val="white"/>
        </w:rPr>
        <w:t> </w:t>
      </w:r>
      <w:r>
        <w:rPr>
          <w:smallCaps/>
          <w:highlight w:val="white"/>
        </w:rPr>
        <w:t>)</w:t>
      </w:r>
    </w:p>
    <w:p w14:paraId="0CC5613A" w14:textId="77777777" w:rsidR="00960ECA" w:rsidRDefault="00960ECA"/>
    <w:p w14:paraId="0B2FAFA3" w14:textId="77777777" w:rsidR="00960ECA" w:rsidRDefault="00000000">
      <w:r>
        <w:t>537 results</w:t>
      </w:r>
    </w:p>
    <w:p w14:paraId="3F71B138" w14:textId="77777777" w:rsidR="00960ECA" w:rsidRDefault="00960ECA"/>
    <w:p w14:paraId="07A8833E" w14:textId="77777777" w:rsidR="00960ECA" w:rsidRDefault="00960ECA">
      <w:pPr>
        <w:rPr>
          <w:b/>
        </w:rPr>
      </w:pPr>
    </w:p>
    <w:p w14:paraId="66BFA974" w14:textId="77777777" w:rsidR="00960ECA" w:rsidRDefault="00000000">
      <w:pPr>
        <w:rPr>
          <w:b/>
        </w:rPr>
      </w:pPr>
      <w:r>
        <w:rPr>
          <w:b/>
        </w:rPr>
        <w:t xml:space="preserve">Cochrane Library </w:t>
      </w:r>
    </w:p>
    <w:p w14:paraId="61D4AF5D" w14:textId="77777777" w:rsidR="00960ECA" w:rsidRDefault="00000000">
      <w:r>
        <w:t xml:space="preserve">Search Strategy: </w:t>
      </w:r>
    </w:p>
    <w:p w14:paraId="37587607" w14:textId="77777777" w:rsidR="00960ECA" w:rsidRDefault="00960ECA"/>
    <w:p w14:paraId="57B4ABF4" w14:textId="77777777" w:rsidR="00960ECA" w:rsidRDefault="00000000">
      <w:r>
        <w:t>Search Name:</w:t>
      </w:r>
      <w:r>
        <w:tab/>
        <w:t>Airway Registry Scoping Review</w:t>
      </w:r>
    </w:p>
    <w:p w14:paraId="49359F6F" w14:textId="77777777" w:rsidR="00960ECA" w:rsidRDefault="00000000">
      <w:r>
        <w:t>Date Run:</w:t>
      </w:r>
      <w:r>
        <w:tab/>
        <w:t>04/11/2021 01:46:06</w:t>
      </w:r>
    </w:p>
    <w:p w14:paraId="29323F77" w14:textId="77777777" w:rsidR="00960ECA" w:rsidRDefault="00000000">
      <w:r>
        <w:t>Comment:</w:t>
      </w:r>
      <w:r>
        <w:tab/>
      </w:r>
    </w:p>
    <w:p w14:paraId="07B97F6B" w14:textId="77777777" w:rsidR="00960ECA" w:rsidRDefault="00960ECA"/>
    <w:p w14:paraId="7259CE69" w14:textId="77777777" w:rsidR="00960ECA" w:rsidRDefault="00000000">
      <w:r>
        <w:t>ID</w:t>
      </w:r>
      <w:r>
        <w:tab/>
        <w:t>Search</w:t>
      </w:r>
      <w:r>
        <w:tab/>
        <w:t>Hits</w:t>
      </w:r>
    </w:p>
    <w:p w14:paraId="7A50883A" w14:textId="77777777" w:rsidR="00960ECA" w:rsidRDefault="00000000">
      <w:r>
        <w:t>#1</w:t>
      </w:r>
      <w:r>
        <w:tab/>
        <w:t>(airway NEAR/3 registr*):ti,ab,kw</w:t>
      </w:r>
      <w:r>
        <w:tab/>
        <w:t>31</w:t>
      </w:r>
    </w:p>
    <w:p w14:paraId="7E872376" w14:textId="77777777" w:rsidR="00960ECA" w:rsidRDefault="00000000">
      <w:r>
        <w:t>#2</w:t>
      </w:r>
      <w:r>
        <w:tab/>
        <w:t>((airway or intubat* or "rapid sequence" NEXT induct*)):ti,ab,kw</w:t>
      </w:r>
      <w:r>
        <w:tab/>
        <w:t>39923</w:t>
      </w:r>
    </w:p>
    <w:p w14:paraId="21685297" w14:textId="77777777" w:rsidR="00960ECA" w:rsidRDefault="00000000">
      <w:r>
        <w:t>#3</w:t>
      </w:r>
      <w:r>
        <w:tab/>
        <w:t>MeSH descriptor: [Airway Management] this term only</w:t>
      </w:r>
      <w:r>
        <w:tab/>
        <w:t>294</w:t>
      </w:r>
    </w:p>
    <w:p w14:paraId="3A3533E9" w14:textId="77777777" w:rsidR="00960ECA" w:rsidRDefault="00000000">
      <w:r>
        <w:t>#4</w:t>
      </w:r>
      <w:r>
        <w:tab/>
        <w:t>MeSH descriptor: [Intubation, Intratracheal] this term only</w:t>
      </w:r>
      <w:r>
        <w:tab/>
        <w:t>3978</w:t>
      </w:r>
    </w:p>
    <w:p w14:paraId="26154F4F" w14:textId="77777777" w:rsidR="00960ECA" w:rsidRDefault="00000000">
      <w:r>
        <w:t>#5</w:t>
      </w:r>
      <w:r>
        <w:tab/>
        <w:t>MeSH descriptor: [Rapid Sequence Induction and Intubation] this term only</w:t>
      </w:r>
      <w:r>
        <w:tab/>
        <w:t>9</w:t>
      </w:r>
    </w:p>
    <w:p w14:paraId="1A903F20" w14:textId="77777777" w:rsidR="00960ECA" w:rsidRDefault="00000000">
      <w:r>
        <w:t>#6</w:t>
      </w:r>
      <w:r>
        <w:tab/>
        <w:t>("first pass success"):ti,ab,kw</w:t>
      </w:r>
      <w:r>
        <w:tab/>
        <w:t>190</w:t>
      </w:r>
    </w:p>
    <w:p w14:paraId="2AD275A9" w14:textId="77777777" w:rsidR="00960ECA" w:rsidRDefault="00000000">
      <w:r>
        <w:t>#7</w:t>
      </w:r>
      <w:r>
        <w:tab/>
        <w:t>(airway NEXT complicat*):ti,ab,kw</w:t>
      </w:r>
      <w:r>
        <w:tab/>
        <w:t>227</w:t>
      </w:r>
    </w:p>
    <w:p w14:paraId="66F88F5C" w14:textId="77777777" w:rsidR="00960ECA" w:rsidRDefault="00000000">
      <w:r>
        <w:t>#8</w:t>
      </w:r>
      <w:r>
        <w:tab/>
        <w:t>{OR #2-#7}</w:t>
      </w:r>
      <w:r>
        <w:tab/>
        <w:t>40003</w:t>
      </w:r>
    </w:p>
    <w:p w14:paraId="68A0BAC0" w14:textId="77777777" w:rsidR="00960ECA" w:rsidRDefault="00000000">
      <w:r>
        <w:t>#9</w:t>
      </w:r>
      <w:r>
        <w:tab/>
        <w:t>MeSH descriptor: [Emergency Medicine] this term only</w:t>
      </w:r>
      <w:r>
        <w:tab/>
        <w:t>281</w:t>
      </w:r>
    </w:p>
    <w:p w14:paraId="79293B07" w14:textId="77777777" w:rsidR="00960ECA" w:rsidRDefault="00000000">
      <w:r>
        <w:t>#10</w:t>
      </w:r>
      <w:r>
        <w:tab/>
        <w:t>MeSH descriptor: [Emergency Service, Hospital] this term only</w:t>
      </w:r>
      <w:r>
        <w:tab/>
        <w:t>2454</w:t>
      </w:r>
    </w:p>
    <w:p w14:paraId="3DCA6F3C" w14:textId="77777777" w:rsidR="00960ECA" w:rsidRDefault="00000000">
      <w:r>
        <w:t>#11</w:t>
      </w:r>
      <w:r>
        <w:tab/>
        <w:t>((emerg* NEAR/3 (department* or medicine or service* or intubat* or ward*))):ti,ab,kw</w:t>
      </w:r>
      <w:r>
        <w:tab/>
        <w:t>17192</w:t>
      </w:r>
    </w:p>
    <w:p w14:paraId="1A1A15A9" w14:textId="77777777" w:rsidR="00960ECA" w:rsidRDefault="00000000">
      <w:r>
        <w:t>#12</w:t>
      </w:r>
      <w:r>
        <w:tab/>
        <w:t>{OR #9-#11}</w:t>
      </w:r>
      <w:r>
        <w:tab/>
        <w:t>17192</w:t>
      </w:r>
    </w:p>
    <w:p w14:paraId="75BDA518" w14:textId="77777777" w:rsidR="00960ECA" w:rsidRDefault="00000000">
      <w:r>
        <w:t>#13</w:t>
      </w:r>
      <w:r>
        <w:tab/>
        <w:t>MeSH descriptor: [Quality Assurance, Health Care] this term only</w:t>
      </w:r>
      <w:r>
        <w:tab/>
        <w:t>612</w:t>
      </w:r>
    </w:p>
    <w:p w14:paraId="07738C79" w14:textId="77777777" w:rsidR="00960ECA" w:rsidRDefault="00000000">
      <w:r>
        <w:t>#14</w:t>
      </w:r>
      <w:r>
        <w:tab/>
        <w:t>MeSH descriptor: [Benchmarking] this term only</w:t>
      </w:r>
      <w:r>
        <w:tab/>
        <w:t>115</w:t>
      </w:r>
    </w:p>
    <w:p w14:paraId="76E0B015" w14:textId="77777777" w:rsidR="00960ECA" w:rsidRDefault="00000000">
      <w:r>
        <w:t>#15</w:t>
      </w:r>
      <w:r>
        <w:tab/>
        <w:t>("quality assurance" or "quality improvement" or benchmark* or bench NEXT mark*):ti,ab,kw</w:t>
      </w:r>
      <w:r>
        <w:tab/>
        <w:t>6019</w:t>
      </w:r>
    </w:p>
    <w:p w14:paraId="24D00353" w14:textId="77777777" w:rsidR="00960ECA" w:rsidRDefault="00000000">
      <w:r>
        <w:t>#16</w:t>
      </w:r>
      <w:r>
        <w:tab/>
        <w:t>{OR #13-#15}</w:t>
      </w:r>
      <w:r>
        <w:tab/>
        <w:t>6019</w:t>
      </w:r>
    </w:p>
    <w:p w14:paraId="5B1C5DFE" w14:textId="77777777" w:rsidR="00960ECA" w:rsidRDefault="00000000">
      <w:r>
        <w:t>#17</w:t>
      </w:r>
      <w:r>
        <w:tab/>
        <w:t>#8 AND #12 AND #16</w:t>
      </w:r>
      <w:r>
        <w:tab/>
        <w:t>10</w:t>
      </w:r>
    </w:p>
    <w:p w14:paraId="6A4EC71E" w14:textId="77777777" w:rsidR="00960ECA" w:rsidRDefault="00000000">
      <w:r>
        <w:t>#18</w:t>
      </w:r>
      <w:r>
        <w:tab/>
        <w:t>#1 OR #17</w:t>
      </w:r>
      <w:r>
        <w:tab/>
        <w:t>40</w:t>
      </w:r>
    </w:p>
    <w:p w14:paraId="6B39AEAD" w14:textId="77777777" w:rsidR="00960ECA" w:rsidRDefault="00960ECA">
      <w:pPr>
        <w:rPr>
          <w:b/>
        </w:rPr>
      </w:pPr>
    </w:p>
    <w:p w14:paraId="1EEF0874" w14:textId="77777777" w:rsidR="00960ECA" w:rsidRDefault="00960ECA">
      <w:pPr>
        <w:rPr>
          <w:b/>
        </w:rPr>
      </w:pPr>
    </w:p>
    <w:p w14:paraId="5324094E" w14:textId="77777777" w:rsidR="00960ECA" w:rsidRDefault="00960ECA">
      <w:pPr>
        <w:rPr>
          <w:b/>
        </w:rPr>
      </w:pPr>
    </w:p>
    <w:p w14:paraId="2885D3E6" w14:textId="77777777" w:rsidR="00960ECA" w:rsidRDefault="00960ECA">
      <w:pPr>
        <w:rPr>
          <w:b/>
        </w:rPr>
      </w:pPr>
    </w:p>
    <w:p w14:paraId="311EDAE0" w14:textId="77777777" w:rsidR="00960ECA" w:rsidRDefault="00960ECA">
      <w:pPr>
        <w:rPr>
          <w:b/>
        </w:rPr>
      </w:pPr>
    </w:p>
    <w:p w14:paraId="07BF7F52" w14:textId="77777777" w:rsidR="00960ECA" w:rsidRDefault="00960ECA">
      <w:pPr>
        <w:rPr>
          <w:b/>
        </w:rPr>
      </w:pPr>
    </w:p>
    <w:p w14:paraId="58842C41" w14:textId="77777777" w:rsidR="00960ECA" w:rsidRDefault="00000000">
      <w:pPr>
        <w:rPr>
          <w:b/>
        </w:rPr>
      </w:pPr>
      <w:r>
        <w:rPr>
          <w:b/>
        </w:rPr>
        <w:lastRenderedPageBreak/>
        <w:t xml:space="preserve">Google Scholar (for component of grey literature) </w:t>
      </w:r>
    </w:p>
    <w:p w14:paraId="61A28DAE" w14:textId="77777777" w:rsidR="00960ECA" w:rsidRDefault="00000000">
      <w:r>
        <w:t xml:space="preserve">Search Strategy: </w:t>
      </w:r>
    </w:p>
    <w:p w14:paraId="342244C6" w14:textId="77777777" w:rsidR="00960ECA" w:rsidRDefault="00000000">
      <w:r>
        <w:t>“airway registry” and “emergency medicine” = 1050 results</w:t>
      </w:r>
    </w:p>
    <w:p w14:paraId="21B51D60" w14:textId="77777777" w:rsidR="00960ECA" w:rsidRDefault="00000000">
      <w:r>
        <w:t xml:space="preserve">“airway registry” and “emergency department” = 1150 results </w:t>
      </w:r>
    </w:p>
    <w:p w14:paraId="3C349D41" w14:textId="77777777" w:rsidR="00960ECA" w:rsidRDefault="00000000">
      <w:r>
        <w:t>“airway registry” and “emergency” and “quality improvement” = 402 results</w:t>
      </w:r>
    </w:p>
    <w:p w14:paraId="498194FD" w14:textId="77777777" w:rsidR="00960ECA" w:rsidRDefault="00000000">
      <w:r>
        <w:t xml:space="preserve">“airway registry” and “emergency” and “quality assurance” = 133 results </w:t>
      </w:r>
    </w:p>
    <w:p w14:paraId="0B3D879A" w14:textId="77777777" w:rsidR="00960ECA" w:rsidRDefault="00000000">
      <w:r>
        <w:t>“airway registry” and “emergency” and “benchmark” = 95 results</w:t>
      </w:r>
    </w:p>
    <w:p w14:paraId="5287E2AE" w14:textId="77777777" w:rsidR="00960ECA" w:rsidRDefault="00000000">
      <w:r>
        <w:t xml:space="preserve">“intubation registry” and “emergency medicine” = 95 results </w:t>
      </w:r>
    </w:p>
    <w:p w14:paraId="42100ED8" w14:textId="77777777" w:rsidR="00960ECA" w:rsidRDefault="00000000">
      <w:r>
        <w:t xml:space="preserve">“intubation registry” and “emergency department” = 113 results </w:t>
      </w:r>
    </w:p>
    <w:p w14:paraId="7D1641F1" w14:textId="77777777" w:rsidR="00960ECA" w:rsidRDefault="00000000">
      <w:r>
        <w:t xml:space="preserve">“intubation registry” and “emergency” and “quality improvement” = 66 results </w:t>
      </w:r>
    </w:p>
    <w:p w14:paraId="59ECB3B5" w14:textId="77777777" w:rsidR="00960ECA" w:rsidRDefault="00000000">
      <w:r>
        <w:t>“intubation registry” and “emergency” and “quality assurance” = 32 results</w:t>
      </w:r>
    </w:p>
    <w:p w14:paraId="68B71C04" w14:textId="77777777" w:rsidR="00960ECA" w:rsidRDefault="00000000">
      <w:pPr>
        <w:rPr>
          <w:b/>
        </w:rPr>
      </w:pPr>
      <w:r>
        <w:t>“intubation registry” and “emergency” and “benchmark” = 28 results</w:t>
      </w:r>
    </w:p>
    <w:p w14:paraId="53BAA98E" w14:textId="77777777" w:rsidR="00960ECA" w:rsidRDefault="00960ECA">
      <w:pPr>
        <w:rPr>
          <w:b/>
        </w:rPr>
      </w:pPr>
    </w:p>
    <w:p w14:paraId="3B07A033" w14:textId="77777777" w:rsidR="00960ECA" w:rsidRDefault="00000000">
      <w:r>
        <w:t>The first 100 results were screened based on title and abstract, relevant searches were added to Covidence for review by a second team member</w:t>
      </w:r>
    </w:p>
    <w:p w14:paraId="2E99A8C8" w14:textId="77777777" w:rsidR="00960ECA" w:rsidRDefault="00960ECA">
      <w:pPr>
        <w:rPr>
          <w:b/>
        </w:rPr>
      </w:pPr>
    </w:p>
    <w:p w14:paraId="57ECDBD8" w14:textId="77777777" w:rsidR="00960ECA" w:rsidRDefault="00000000">
      <w:pPr>
        <w:rPr>
          <w:b/>
        </w:rPr>
      </w:pPr>
      <w:r>
        <w:rPr>
          <w:b/>
        </w:rPr>
        <w:t>Web of Science – November 3, 2021</w:t>
      </w:r>
    </w:p>
    <w:p w14:paraId="34BAC97B" w14:textId="77777777" w:rsidR="00960ECA" w:rsidRDefault="00000000">
      <w:r>
        <w:t xml:space="preserve">Search Strategy: </w:t>
      </w:r>
    </w:p>
    <w:p w14:paraId="7CD04F9E" w14:textId="77777777" w:rsidR="00960ECA" w:rsidRDefault="00960ECA"/>
    <w:p w14:paraId="5E8B5BBB" w14:textId="77777777" w:rsidR="00960ECA" w:rsidRDefault="00000000">
      <w:r>
        <w:t>( TS= ( airway NEAR/3 registr* ) ) OR ( TS= ( emerg* NEAR/3 ( med* OR department* OR ward* OR service* OR intubat* ) ) AND TS= ( "bench mark*" OR benchmark* OR "quality improvement" OR "quality assurance" ) AND TS= ( "airway complicat*" OR "first pass success" OR intubat* OR "airway management" ) )</w:t>
      </w:r>
    </w:p>
    <w:p w14:paraId="234AEE2D" w14:textId="77777777" w:rsidR="00960ECA" w:rsidRDefault="00960ECA"/>
    <w:p w14:paraId="0C9FF4A4" w14:textId="77777777" w:rsidR="00960ECA" w:rsidRDefault="00000000">
      <w:r>
        <w:t>354 results</w:t>
      </w:r>
    </w:p>
    <w:p w14:paraId="6F78E535" w14:textId="77777777" w:rsidR="00960ECA" w:rsidRDefault="00960ECA"/>
    <w:sectPr w:rsidR="00960ECA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0ECA"/>
    <w:rsid w:val="000E052A"/>
    <w:rsid w:val="003C2EEF"/>
    <w:rsid w:val="00477AA3"/>
    <w:rsid w:val="008A25D1"/>
    <w:rsid w:val="00960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4C2D65"/>
  <w15:docId w15:val="{4C5D670D-A36F-5148-A443-720A6A49C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0C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searchquerygrammarewxet">
    <w:name w:val="searchquery__grammar___ewxet"/>
    <w:basedOn w:val="DefaultParagraphFont"/>
    <w:rsid w:val="002571D4"/>
  </w:style>
  <w:style w:type="character" w:customStyle="1" w:styleId="searchqueryfield149mn">
    <w:name w:val="searchquery__field___149mn"/>
    <w:basedOn w:val="DefaultParagraphFont"/>
    <w:rsid w:val="002571D4"/>
  </w:style>
  <w:style w:type="character" w:customStyle="1" w:styleId="searchquerykeyword3dbtj">
    <w:name w:val="searchquery__keyword___3dbtj"/>
    <w:basedOn w:val="DefaultParagraphFont"/>
    <w:rsid w:val="002571D4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wjY+jtN0dZCnrj9NOrQ84iQp43w==">AMUW2mVV73MK9KBPE5sv/ek0BWK9A0Uf+9W4MBYBaCyV5z15b4sak+86BVkvKFza/pP2fiH2Hp2Wf7MD6JBjLjEMWLqXefRtQwvXkM3MRs37FRh7+UAdWY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74</Words>
  <Characters>3845</Characters>
  <Application>Microsoft Office Word</Application>
  <DocSecurity>0</DocSecurity>
  <Lines>32</Lines>
  <Paragraphs>9</Paragraphs>
  <ScaleCrop>false</ScaleCrop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Meulendyks</dc:creator>
  <cp:lastModifiedBy>Sarah Meulendyks</cp:lastModifiedBy>
  <cp:revision>5</cp:revision>
  <dcterms:created xsi:type="dcterms:W3CDTF">2022-11-26T01:58:00Z</dcterms:created>
  <dcterms:modified xsi:type="dcterms:W3CDTF">2023-02-23T01:06:00Z</dcterms:modified>
</cp:coreProperties>
</file>